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9F8BE" w14:textId="146D939E" w:rsidR="00072148" w:rsidRPr="00B477C9" w:rsidRDefault="00B477C9" w:rsidP="00B477C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9050" distB="19050" distL="19050" distR="19050" wp14:anchorId="48E9D3DF" wp14:editId="7058A98E">
            <wp:extent cx="8051800" cy="4241800"/>
            <wp:effectExtent l="0" t="0" r="6350" b="635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518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 Molecular pathways enrichment of the significan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Gen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rom interacting varia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lecular pathway enrichment of genes in FUMA gene2func tool. Pathway categories were used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igD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. Pink bars indicate the proportion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verlapping genes with each gene set. Blue bars indicate the -log10 adjusted P value. Yellow squares depict the genes contained in each GO category.</w:t>
      </w:r>
    </w:p>
    <w:sectPr w:rsidR="00072148" w:rsidRPr="00B477C9" w:rsidSect="00CF2B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375DF" w14:textId="77777777" w:rsidR="00812F4F" w:rsidRDefault="00812F4F" w:rsidP="00B477C9">
      <w:pPr>
        <w:spacing w:line="240" w:lineRule="auto"/>
      </w:pPr>
      <w:r>
        <w:separator/>
      </w:r>
    </w:p>
  </w:endnote>
  <w:endnote w:type="continuationSeparator" w:id="0">
    <w:p w14:paraId="7551C380" w14:textId="77777777" w:rsidR="00812F4F" w:rsidRDefault="00812F4F" w:rsidP="00B477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FCA2C" w14:textId="77777777" w:rsidR="00812F4F" w:rsidRDefault="00812F4F" w:rsidP="00B477C9">
      <w:pPr>
        <w:spacing w:line="240" w:lineRule="auto"/>
      </w:pPr>
      <w:r>
        <w:separator/>
      </w:r>
    </w:p>
  </w:footnote>
  <w:footnote w:type="continuationSeparator" w:id="0">
    <w:p w14:paraId="14B86C47" w14:textId="77777777" w:rsidR="00812F4F" w:rsidRDefault="00812F4F" w:rsidP="00B477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89"/>
    <w:rsid w:val="00072148"/>
    <w:rsid w:val="00140AAA"/>
    <w:rsid w:val="00812F4F"/>
    <w:rsid w:val="00B477C9"/>
    <w:rsid w:val="00B72B89"/>
    <w:rsid w:val="00CF2B1C"/>
    <w:rsid w:val="00E0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80F57"/>
  <w15:chartTrackingRefBased/>
  <w15:docId w15:val="{BEB00AA7-11C9-4A58-8898-CD4F78E0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1C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477C9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77C9"/>
    <w:rPr>
      <w:rFonts w:ascii="Arial" w:eastAsia="Arial" w:hAnsi="Arial" w:cs="Arial"/>
      <w:lang w:val="en" w:eastAsia="es-ES"/>
    </w:rPr>
  </w:style>
  <w:style w:type="paragraph" w:styleId="Piedepgina">
    <w:name w:val="footer"/>
    <w:basedOn w:val="Normal"/>
    <w:link w:val="PiedepginaCar"/>
    <w:uiPriority w:val="99"/>
    <w:unhideWhenUsed/>
    <w:rsid w:val="00B477C9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77C9"/>
    <w:rPr>
      <w:rFonts w:ascii="Arial" w:eastAsia="Arial" w:hAnsi="Arial" w:cs="Arial"/>
      <w:lang w:val="en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49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isterna garcia</dc:creator>
  <cp:keywords/>
  <dc:description/>
  <cp:lastModifiedBy>alejandro cisterna garcia</cp:lastModifiedBy>
  <cp:revision>3</cp:revision>
  <dcterms:created xsi:type="dcterms:W3CDTF">2022-07-28T16:53:00Z</dcterms:created>
  <dcterms:modified xsi:type="dcterms:W3CDTF">2022-07-28T16:55:00Z</dcterms:modified>
</cp:coreProperties>
</file>